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DD4D2" w14:textId="7E9D8603" w:rsidR="008511BE" w:rsidRPr="00AB3EB1" w:rsidRDefault="00D745A1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>3</w:t>
      </w:r>
      <w:r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Table. Linear analysis of the association between body mass index and the risk of hepatocellular carcinoma according to the </w:t>
      </w:r>
      <w:proofErr w:type="spellStart"/>
      <w:r w:rsidR="00AC0A44" w:rsidRPr="00371853">
        <w:rPr>
          <w:rFonts w:ascii="Times New Roman" w:eastAsia="Times New Roman" w:hAnsi="Times New Roman" w:cs="Times New Roman"/>
          <w:sz w:val="24"/>
          <w:lang w:val="en-GB"/>
        </w:rPr>
        <w:t>etiology</w:t>
      </w:r>
      <w:proofErr w:type="spellEnd"/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of liver disease for each 5-kg/m</w:t>
      </w:r>
      <w:r w:rsidR="001B5AE2" w:rsidRPr="00AB3EB1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2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BMI increase (BMI </w:t>
      </w:r>
      <w:r w:rsidR="001B5AE2" w:rsidRPr="00AB3EB1">
        <w:rPr>
          <w:rFonts w:ascii="Times New Roman" w:eastAsia="Times New Roman" w:hAnsi="Times New Roman" w:cs="Times New Roman" w:hint="eastAsia"/>
          <w:sz w:val="24"/>
          <w:lang w:val="en-GB"/>
        </w:rPr>
        <w:t>≥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>25 kg/m</w:t>
      </w:r>
      <w:r w:rsidR="001B5AE2" w:rsidRPr="00AB3EB1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2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4"/>
        <w:gridCol w:w="1970"/>
        <w:gridCol w:w="2814"/>
        <w:gridCol w:w="1413"/>
      </w:tblGrid>
      <w:tr w:rsidR="008511BE" w:rsidRPr="00371853" w14:paraId="03AA7989" w14:textId="77777777"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A4C8A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Subgroup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71237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LC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6297C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Participants/HCC, 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65984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HR (95% CI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90376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</w:tr>
      <w:tr w:rsidR="008511BE" w:rsidRPr="00371853" w14:paraId="43DAC040" w14:textId="77777777"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052DB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HBV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B6F6F4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 LC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2CE10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231/739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C2BDEF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9 (0.98–1.45)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FD70B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75</w:t>
            </w:r>
          </w:p>
        </w:tc>
      </w:tr>
      <w:tr w:rsidR="008511BE" w:rsidRPr="00371853" w14:paraId="6C4B9683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0E3CEE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443C9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out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D56DA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7,024/2,539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CA91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5 (1.03–1.27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4F8FC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11</w:t>
            </w:r>
          </w:p>
        </w:tc>
      </w:tr>
      <w:tr w:rsidR="008511BE" w:rsidRPr="00371853" w14:paraId="3179B82C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DA1BE6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HCV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6D0739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ABFD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91/90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5D91EA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8 (0.75–2.51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B3817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97</w:t>
            </w:r>
          </w:p>
        </w:tc>
      </w:tr>
      <w:tr w:rsidR="008511BE" w:rsidRPr="00371853" w14:paraId="4F1EE41B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9B4E05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0CEE15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out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16746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979/493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7D101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9 (0.86–1.37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DE95A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486</w:t>
            </w:r>
          </w:p>
        </w:tc>
      </w:tr>
      <w:tr w:rsidR="008511BE" w:rsidRPr="00371853" w14:paraId="663E2B81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1B680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ALD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632C6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AB7EC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915/162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2C636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6 (0.92–2.02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EE339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125</w:t>
            </w:r>
          </w:p>
        </w:tc>
      </w:tr>
      <w:tr w:rsidR="008511BE" w:rsidRPr="00371853" w14:paraId="40A3559D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17D33E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0FFA7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out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098F1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1,959/739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C40F3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2 (1.10–1.58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87CBD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3</w:t>
            </w:r>
          </w:p>
        </w:tc>
      </w:tr>
      <w:tr w:rsidR="008511BE" w:rsidRPr="00371853" w14:paraId="1BE87197" w14:textId="77777777"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183A75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NAFLD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876CDA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7B29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95/25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3A80E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59 (0.53–4.76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6FED1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410</w:t>
            </w:r>
          </w:p>
        </w:tc>
      </w:tr>
      <w:tr w:rsidR="008511BE" w:rsidRPr="00371853" w14:paraId="4763360B" w14:textId="77777777"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5A71AA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C76F5C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without 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07E5C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2,581/296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06D67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52 (1.17–1.97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5E5EAF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2</w:t>
            </w:r>
          </w:p>
        </w:tc>
      </w:tr>
    </w:tbl>
    <w:p w14:paraId="441D0F00" w14:textId="5EE453DB" w:rsidR="008511BE" w:rsidRPr="00AB3EB1" w:rsidRDefault="001B5AE2" w:rsidP="00D40241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bbreviations: </w:t>
      </w:r>
      <w:r w:rsidR="008841FF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BMI, body mass index; LC, liver cirrhosis; </w:t>
      </w:r>
      <w:r w:rsidR="00BF3519" w:rsidRPr="00AB3EB1">
        <w:rPr>
          <w:rFonts w:ascii="Times New Roman" w:eastAsia="Times New Roman" w:hAnsi="Times New Roman" w:cs="Times New Roman"/>
          <w:sz w:val="24"/>
          <w:lang w:val="en-GB"/>
        </w:rPr>
        <w:t>HCC,</w:t>
      </w:r>
      <w:r w:rsidR="00BF3519" w:rsidRPr="00AB3EB1">
        <w:rPr>
          <w:lang w:val="en-GB"/>
        </w:rPr>
        <w:t xml:space="preserve"> </w:t>
      </w:r>
      <w:r w:rsidR="00BF3519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epatocellular carcinoma; HR, hazard ratio; </w:t>
      </w:r>
      <w:r w:rsidR="00095B78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CI, confidence interval; </w:t>
      </w:r>
      <w:r w:rsidR="00BF3519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BV, hepatitis B virus; HCV, hepatitis C virus; 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LD, alcoholic liver disease; </w:t>
      </w:r>
      <w:r w:rsidR="00BF3519" w:rsidRPr="00AB3EB1">
        <w:rPr>
          <w:rFonts w:ascii="Times New Roman" w:eastAsia="Times New Roman" w:hAnsi="Times New Roman" w:cs="Times New Roman"/>
          <w:sz w:val="24"/>
          <w:lang w:val="en-GB"/>
        </w:rPr>
        <w:t>NAFLD, non-alcoholic fatty liver disease</w:t>
      </w:r>
    </w:p>
    <w:sectPr w:rsidR="008511BE" w:rsidRPr="00AB3EB1">
      <w:pgSz w:w="11906" w:h="16838"/>
      <w:pgMar w:top="1701" w:right="1440" w:bottom="1440" w:left="1440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00B02"/>
    <w:multiLevelType w:val="multilevel"/>
    <w:tmpl w:val="EA4A9A2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97F4F3B"/>
    <w:multiLevelType w:val="multilevel"/>
    <w:tmpl w:val="B9CA0A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" w15:restartNumberingAfterBreak="0">
    <w:nsid w:val="5C573B88"/>
    <w:multiLevelType w:val="multilevel"/>
    <w:tmpl w:val="37923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6449935">
    <w:abstractNumId w:val="1"/>
  </w:num>
  <w:num w:numId="2" w16cid:durableId="1985768362">
    <w:abstractNumId w:val="0"/>
  </w:num>
  <w:num w:numId="3" w16cid:durableId="1030498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xNLcwNTA2szQyNrJU0lEKTi0uzszPAykwqgUAXzEVUSwAAAA="/>
  </w:docVars>
  <w:rsids>
    <w:rsidRoot w:val="008511BE"/>
    <w:rsid w:val="00095B78"/>
    <w:rsid w:val="00124CD1"/>
    <w:rsid w:val="001860D2"/>
    <w:rsid w:val="00186F4D"/>
    <w:rsid w:val="001B5AE2"/>
    <w:rsid w:val="00246CF7"/>
    <w:rsid w:val="00312E63"/>
    <w:rsid w:val="00345BCE"/>
    <w:rsid w:val="00371853"/>
    <w:rsid w:val="003B1A3C"/>
    <w:rsid w:val="0042492F"/>
    <w:rsid w:val="00456717"/>
    <w:rsid w:val="0045746E"/>
    <w:rsid w:val="004653BD"/>
    <w:rsid w:val="004D7D23"/>
    <w:rsid w:val="004F45B8"/>
    <w:rsid w:val="0065173C"/>
    <w:rsid w:val="006858B9"/>
    <w:rsid w:val="00721A12"/>
    <w:rsid w:val="00787C6A"/>
    <w:rsid w:val="00823D7E"/>
    <w:rsid w:val="008511BE"/>
    <w:rsid w:val="008841FF"/>
    <w:rsid w:val="008D1D8B"/>
    <w:rsid w:val="00960947"/>
    <w:rsid w:val="00A1157D"/>
    <w:rsid w:val="00AB3EB1"/>
    <w:rsid w:val="00AC0A44"/>
    <w:rsid w:val="00AC19D6"/>
    <w:rsid w:val="00BF3519"/>
    <w:rsid w:val="00C74D81"/>
    <w:rsid w:val="00D40241"/>
    <w:rsid w:val="00D617C3"/>
    <w:rsid w:val="00D745A1"/>
    <w:rsid w:val="00D82B49"/>
    <w:rsid w:val="00DF537E"/>
    <w:rsid w:val="00DF65FE"/>
    <w:rsid w:val="00E43F2B"/>
    <w:rsid w:val="00E96B27"/>
    <w:rsid w:val="00F5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271E5"/>
  <w15:docId w15:val="{B3799812-36F9-4352-AE2E-075BB069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aliases w:val=" 字元,Char11,Comment Text (US_Eng),字元"/>
    <w:basedOn w:val="a"/>
    <w:link w:val="Char"/>
    <w:uiPriority w:val="99"/>
    <w:qFormat/>
    <w:pPr>
      <w:spacing w:after="0"/>
      <w:jc w:val="left"/>
    </w:pPr>
    <w:rPr>
      <w:rFonts w:ascii="Calibri" w:eastAsia="Calibri" w:hAnsi="Calibri" w:cs="Calibri"/>
    </w:rPr>
  </w:style>
  <w:style w:type="paragraph" w:styleId="a8">
    <w:name w:val="annotation subject"/>
    <w:basedOn w:val="a7"/>
    <w:rPr>
      <w:b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b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c">
    <w:name w:val="Revision"/>
    <w:pPr>
      <w:spacing w:after="0" w:line="240" w:lineRule="auto"/>
      <w:jc w:val="left"/>
    </w:pPr>
  </w:style>
  <w:style w:type="paragraph" w:styleId="ad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1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6">
    <w:name w:val="Unresolved Mention"/>
    <w:basedOn w:val="a0"/>
    <w:uiPriority w:val="99"/>
    <w:rsid w:val="00960947"/>
    <w:rPr>
      <w:color w:val="605E5C"/>
      <w:shd w:val="clear" w:color="auto" w:fill="E1DFDD"/>
    </w:rPr>
  </w:style>
  <w:style w:type="character" w:customStyle="1" w:styleId="Char">
    <w:name w:val="메모 텍스트 Char"/>
    <w:aliases w:val=" 字元 Char,Char11 Char,Comment Text (US_Eng) Char,字元 Char"/>
    <w:basedOn w:val="a0"/>
    <w:link w:val="a7"/>
    <w:uiPriority w:val="99"/>
    <w:qFormat/>
    <w:rsid w:val="00F5047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2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 Sang-Wook</cp:lastModifiedBy>
  <cp:revision>17</cp:revision>
  <dcterms:created xsi:type="dcterms:W3CDTF">2023-12-11T14:02:00Z</dcterms:created>
  <dcterms:modified xsi:type="dcterms:W3CDTF">2024-12-2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8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Supplemental_Digital_Content.docx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Supplemental_Digital_Content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12/10 01:06:2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DocumentId">
    <vt:lpwstr>ce7b7c8503fff76a983912ac2f9922151a3d18ad2e5e95582ed0b3b522bb05d6</vt:lpwstr>
  </property>
  <property fmtid="{D5CDD505-2E9C-101B-9397-08002B2CF9AE}" pid="35" name="Merops comment count">
    <vt:lpwstr>0</vt:lpwstr>
  </property>
  <property fmtid="{D5CDD505-2E9C-101B-9397-08002B2CF9AE}" pid="36" name="Merops change count">
    <vt:lpwstr>3</vt:lpwstr>
  </property>
</Properties>
</file>